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3"/>
        <w:gridCol w:w="1596"/>
        <w:gridCol w:w="1656"/>
        <w:gridCol w:w="1476"/>
        <w:gridCol w:w="1536"/>
        <w:gridCol w:w="1416"/>
        <w:gridCol w:w="1536"/>
      </w:tblGrid>
      <w:tr w:rsidR="00B41661" w:rsidRPr="0084404B" w:rsidTr="000C71D3"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A818D2" w:rsidRPr="00A818D2" w:rsidRDefault="00A818D2" w:rsidP="00A818D2">
            <w:pPr>
              <w:rPr>
                <w:b/>
                <w:lang w:eastAsia="en-GB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818D2" w:rsidRPr="00A818D2" w:rsidRDefault="00CE3B9B" w:rsidP="000C71D3">
            <w:pPr>
              <w:jc w:val="center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RCAVF (n=617</w:t>
            </w:r>
            <w:r w:rsidR="00B41661">
              <w:rPr>
                <w:b/>
                <w:lang w:eastAsia="en-GB"/>
              </w:rPr>
              <w:t>)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818D2" w:rsidRPr="00A818D2" w:rsidRDefault="00B41661" w:rsidP="000C71D3">
            <w:pPr>
              <w:jc w:val="center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Upper arm AVF (n=6</w:t>
            </w:r>
            <w:r w:rsidR="00CE3B9B">
              <w:rPr>
                <w:b/>
                <w:lang w:eastAsia="en-GB"/>
              </w:rPr>
              <w:t>50</w:t>
            </w:r>
            <w:r>
              <w:rPr>
                <w:b/>
                <w:lang w:eastAsia="en-GB"/>
              </w:rPr>
              <w:t>)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:rsidR="00A818D2" w:rsidRPr="00A818D2" w:rsidRDefault="00B41661" w:rsidP="000C71D3">
            <w:pPr>
              <w:jc w:val="center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AVG (n=</w:t>
            </w:r>
            <w:r w:rsidR="00CE3B9B">
              <w:rPr>
                <w:b/>
                <w:lang w:eastAsia="en-GB"/>
              </w:rPr>
              <w:t>229</w:t>
            </w:r>
            <w:r>
              <w:rPr>
                <w:b/>
                <w:lang w:eastAsia="en-GB"/>
              </w:rPr>
              <w:t>)</w:t>
            </w:r>
          </w:p>
        </w:tc>
      </w:tr>
      <w:tr w:rsidR="00DC284B" w:rsidRPr="00441B45" w:rsidTr="000C71D3"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2238" w:rsidRPr="00A818D2" w:rsidRDefault="003A2238" w:rsidP="003A2238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VA outcom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3A2238" w:rsidRDefault="003A2238" w:rsidP="003A2238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A2238" w:rsidRDefault="003A2238" w:rsidP="003A2238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A2238" w:rsidRDefault="003A2238" w:rsidP="003A2238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2238" w:rsidRDefault="003A2238" w:rsidP="003A2238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A2238" w:rsidRDefault="003A2238" w:rsidP="003A2238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A2238" w:rsidRDefault="003A2238" w:rsidP="003A2238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6 months</w:t>
            </w:r>
          </w:p>
        </w:tc>
      </w:tr>
      <w:tr w:rsidR="00DC284B" w:rsidRPr="00441B45" w:rsidTr="000C71D3"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2238" w:rsidRPr="003A2238" w:rsidRDefault="003A2238" w:rsidP="003A2238">
            <w:pPr>
              <w:rPr>
                <w:b/>
                <w:lang w:eastAsia="en-GB"/>
              </w:rPr>
            </w:pPr>
            <w:r w:rsidRPr="003A2238">
              <w:rPr>
                <w:b/>
                <w:lang w:eastAsia="en-GB"/>
              </w:rPr>
              <w:t>Faile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3A2238" w:rsidRPr="00441B45" w:rsidRDefault="00C053B4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165 (26.7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179 (29.0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A2238" w:rsidRPr="00441B45" w:rsidRDefault="00C053B4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84 (12.9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97 (14.5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A2238" w:rsidRPr="00441B45" w:rsidRDefault="00C053B4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30 (13.1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41 (17.9%)</w:t>
            </w:r>
          </w:p>
        </w:tc>
      </w:tr>
      <w:tr w:rsidR="00DC284B" w:rsidRPr="00441B45" w:rsidTr="000C71D3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3A2238" w:rsidRPr="0084404B" w:rsidRDefault="003A2238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Primary failur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3A2238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149 (24.1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149 (24.1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3A2238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69 (10.6%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69 (10.6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3A2238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13 (5.7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13 (5.7%)</w:t>
            </w:r>
          </w:p>
        </w:tc>
      </w:tr>
      <w:tr w:rsidR="00DC284B" w:rsidRPr="00441B45" w:rsidTr="000C71D3"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3A2238" w:rsidRPr="0084404B" w:rsidRDefault="003A2238" w:rsidP="003A2238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Loss of VA within time fram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3A2238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16 (2.6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30 (4.9%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3A2238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15 (2.3%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28 (4.3%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3A2238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17 (7.4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    28 (12.2%)</w:t>
            </w:r>
          </w:p>
        </w:tc>
      </w:tr>
      <w:tr w:rsidR="00DC284B" w:rsidRPr="00441B45" w:rsidTr="000C71D3"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2238" w:rsidRPr="00B41661" w:rsidRDefault="003A2238" w:rsidP="003A2238">
            <w:pPr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Successful use during time fram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3A2238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411 (66.6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367 (59.5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A2238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506 (77.8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452 (69.5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A2238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178 (77.7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A2238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157 (68.6%)</w:t>
            </w:r>
          </w:p>
        </w:tc>
      </w:tr>
      <w:tr w:rsidR="00DC284B" w:rsidRPr="00441B45" w:rsidTr="000C71D3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DC284B" w:rsidRPr="00CE3B9B" w:rsidRDefault="00DC284B" w:rsidP="00DC284B">
            <w:pPr>
              <w:rPr>
                <w:b/>
                <w:lang w:eastAsia="en-GB"/>
              </w:rPr>
            </w:pPr>
            <w:r w:rsidRPr="00CE3B9B">
              <w:rPr>
                <w:b/>
                <w:lang w:eastAsia="en-GB"/>
              </w:rPr>
              <w:t>Indetermin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DC284B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41 (6.6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DC284B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71 (11.5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DC284B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60 (9.2%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DC284B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101 (15.5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DC284B" w:rsidRPr="00441B45" w:rsidRDefault="002C1F6E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21 (9.2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C284B" w:rsidRPr="00441B45" w:rsidRDefault="00DC284B" w:rsidP="00DC284B">
            <w:pPr>
              <w:rPr>
                <w:lang w:eastAsia="en-GB"/>
              </w:rPr>
            </w:pPr>
            <w:r>
              <w:rPr>
                <w:lang w:eastAsia="en-GB"/>
              </w:rPr>
              <w:t>31 (13.5%)</w:t>
            </w:r>
          </w:p>
        </w:tc>
      </w:tr>
    </w:tbl>
    <w:p w:rsidR="00204139" w:rsidRDefault="00204139"/>
    <w:p w:rsidR="006C2AB1" w:rsidRDefault="00907EAF">
      <w:r>
        <w:t>[Supplemental</w:t>
      </w:r>
      <w:r w:rsidR="00BF121B">
        <w:t xml:space="preserve"> Table </w:t>
      </w:r>
      <w:r w:rsidR="000C4A88">
        <w:t>3</w:t>
      </w:r>
      <w:r w:rsidR="00E338EE">
        <w:t xml:space="preserve">] </w:t>
      </w:r>
      <w:r w:rsidR="006F37B6">
        <w:t>AVF m</w:t>
      </w:r>
      <w:r w:rsidR="0005033C">
        <w:t>aturation</w:t>
      </w:r>
      <w:r w:rsidR="006F37B6">
        <w:t xml:space="preserve"> and AVG functional</w:t>
      </w:r>
      <w:r w:rsidR="0005033C">
        <w:t xml:space="preserve"> outcomes defined as</w:t>
      </w:r>
      <w:r w:rsidR="00BE40DA">
        <w:t xml:space="preserve"> achieving</w:t>
      </w:r>
      <w:r w:rsidR="0005033C">
        <w:t xml:space="preserve"> 3- and 6-month</w:t>
      </w:r>
      <w:r w:rsidR="00BE40DA">
        <w:t>s of</w:t>
      </w:r>
      <w:r w:rsidR="0005033C">
        <w:t xml:space="preserve"> functional patency</w:t>
      </w:r>
      <w:r w:rsidR="00CE3B9B">
        <w:t xml:space="preserve">. Indeterminate denotes </w:t>
      </w:r>
      <w:r w:rsidR="006B7789">
        <w:t>VAs used but</w:t>
      </w:r>
      <w:r w:rsidR="00A67381">
        <w:t xml:space="preserve"> </w:t>
      </w:r>
      <w:r w:rsidR="0021056A">
        <w:t>lost</w:t>
      </w:r>
      <w:r w:rsidR="00A67381">
        <w:t xml:space="preserve"> to follow-up or</w:t>
      </w:r>
      <w:r w:rsidR="006B7789">
        <w:t xml:space="preserve"> abandoned for</w:t>
      </w:r>
      <w:r w:rsidR="00375EBA">
        <w:t xml:space="preserve"> </w:t>
      </w:r>
      <w:r w:rsidR="00A67381">
        <w:t>death</w:t>
      </w:r>
      <w:r w:rsidR="005C5BA6">
        <w:t xml:space="preserve">, recovery of renal function or </w:t>
      </w:r>
      <w:r w:rsidR="00CE3B9B">
        <w:t xml:space="preserve">transplantation before 3 and 6 months, respectively. </w:t>
      </w:r>
    </w:p>
    <w:sectPr w:rsidR="006C2AB1" w:rsidSect="00D210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A6ECB"/>
    <w:multiLevelType w:val="hybridMultilevel"/>
    <w:tmpl w:val="53EE5456"/>
    <w:lvl w:ilvl="0" w:tplc="81D8A4A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064"/>
    <w:rsid w:val="0005033C"/>
    <w:rsid w:val="00075A8C"/>
    <w:rsid w:val="000C4A88"/>
    <w:rsid w:val="000C71D3"/>
    <w:rsid w:val="00204139"/>
    <w:rsid w:val="0021056A"/>
    <w:rsid w:val="002C1F6E"/>
    <w:rsid w:val="00375EBA"/>
    <w:rsid w:val="00376817"/>
    <w:rsid w:val="003A2238"/>
    <w:rsid w:val="00453122"/>
    <w:rsid w:val="00517816"/>
    <w:rsid w:val="00535E74"/>
    <w:rsid w:val="005A7F6A"/>
    <w:rsid w:val="005C5BA6"/>
    <w:rsid w:val="006B7789"/>
    <w:rsid w:val="006C2AB1"/>
    <w:rsid w:val="006F37B6"/>
    <w:rsid w:val="008605CD"/>
    <w:rsid w:val="008A09B8"/>
    <w:rsid w:val="008E18FE"/>
    <w:rsid w:val="00907EAF"/>
    <w:rsid w:val="00994FBF"/>
    <w:rsid w:val="009E03DE"/>
    <w:rsid w:val="009F1515"/>
    <w:rsid w:val="00A3595D"/>
    <w:rsid w:val="00A50288"/>
    <w:rsid w:val="00A67381"/>
    <w:rsid w:val="00A818D2"/>
    <w:rsid w:val="00B41661"/>
    <w:rsid w:val="00BE40DA"/>
    <w:rsid w:val="00BF121B"/>
    <w:rsid w:val="00C053B4"/>
    <w:rsid w:val="00CE3B9B"/>
    <w:rsid w:val="00D21064"/>
    <w:rsid w:val="00DB33CA"/>
    <w:rsid w:val="00DC284B"/>
    <w:rsid w:val="00E338EE"/>
    <w:rsid w:val="00E71673"/>
    <w:rsid w:val="00F00F4A"/>
    <w:rsid w:val="00F16645"/>
    <w:rsid w:val="00FC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16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16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 V</dc:creator>
  <cp:lastModifiedBy>worldjsurg</cp:lastModifiedBy>
  <cp:revision>2</cp:revision>
  <dcterms:created xsi:type="dcterms:W3CDTF">2017-11-14T22:40:00Z</dcterms:created>
  <dcterms:modified xsi:type="dcterms:W3CDTF">2017-11-14T22:40:00Z</dcterms:modified>
</cp:coreProperties>
</file>